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A6CFF3" w14:textId="1A6AE1A6" w:rsidR="00093E07" w:rsidRDefault="004C4790" w:rsidP="00D646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44CDD">
        <w:rPr>
          <w:noProof/>
        </w:rPr>
        <w:drawing>
          <wp:anchor distT="0" distB="0" distL="114300" distR="114300" simplePos="0" relativeHeight="251659264" behindDoc="0" locked="0" layoutInCell="1" allowOverlap="1" wp14:anchorId="2972FD0C" wp14:editId="51312619">
            <wp:simplePos x="0" y="0"/>
            <wp:positionH relativeFrom="margin">
              <wp:align>right</wp:align>
            </wp:positionH>
            <wp:positionV relativeFrom="paragraph">
              <wp:posOffset>3175</wp:posOffset>
            </wp:positionV>
            <wp:extent cx="9136380" cy="3051175"/>
            <wp:effectExtent l="0" t="0" r="7620" b="0"/>
            <wp:wrapSquare wrapText="bothSides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44E744F-26D4-409B-8970-DD62FD5C9B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C44E744F-26D4-409B-8970-DD62FD5C9B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6380" cy="305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ECEE3A" w14:textId="345345BA" w:rsidR="00D646FF" w:rsidRPr="00FE71DB" w:rsidRDefault="00D646FF" w:rsidP="00D646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71DB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FE71DB">
        <w:rPr>
          <w:rFonts w:ascii="Times New Roman" w:hAnsi="Times New Roman" w:cs="Times New Roman"/>
          <w:b/>
          <w:bCs/>
          <w:noProof/>
        </w:rPr>
        <w:t xml:space="preserve"> </w:t>
      </w:r>
      <w:r w:rsidRPr="00FE71DB">
        <w:rPr>
          <w:rFonts w:ascii="Times New Roman" w:hAnsi="Times New Roman" w:cs="Times New Roman"/>
          <w:b/>
          <w:bCs/>
          <w:sz w:val="24"/>
          <w:szCs w:val="24"/>
        </w:rPr>
        <w:t xml:space="preserve">Demographic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udy </w:t>
      </w:r>
      <w:r w:rsidRPr="00FE71DB"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</w:p>
    <w:p w14:paraId="047BCC8A" w14:textId="77777777" w:rsidR="00D646FF" w:rsidRPr="00FE71DB" w:rsidRDefault="00D646FF" w:rsidP="00D646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71DB">
        <w:rPr>
          <w:rFonts w:ascii="Times New Roman" w:hAnsi="Times New Roman" w:cs="Times New Roman"/>
          <w:sz w:val="24"/>
          <w:szCs w:val="24"/>
        </w:rPr>
        <w:t xml:space="preserve">Demographic characteristics of 121 </w:t>
      </w:r>
      <w:r>
        <w:rPr>
          <w:rFonts w:ascii="Times New Roman" w:hAnsi="Times New Roman" w:cs="Times New Roman"/>
          <w:sz w:val="24"/>
          <w:szCs w:val="24"/>
        </w:rPr>
        <w:t>Alzheimer’s Disease Research Center (</w:t>
      </w:r>
      <w:r w:rsidRPr="00FE71DB">
        <w:rPr>
          <w:rFonts w:ascii="Times New Roman" w:hAnsi="Times New Roman" w:cs="Times New Roman"/>
          <w:sz w:val="24"/>
          <w:szCs w:val="24"/>
        </w:rPr>
        <w:t>ADR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E71DB">
        <w:rPr>
          <w:rFonts w:ascii="Times New Roman" w:hAnsi="Times New Roman" w:cs="Times New Roman"/>
          <w:sz w:val="24"/>
          <w:szCs w:val="24"/>
        </w:rPr>
        <w:t xml:space="preserve"> participants involved in this study and organized according to clinical group. There was a predisposition of MCI and dementia cohorts to contain an unequal distribution of participants based on race (χ</w:t>
      </w:r>
      <w:r w:rsidRPr="00FE71D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71DB">
        <w:rPr>
          <w:rFonts w:ascii="Times New Roman" w:hAnsi="Times New Roman" w:cs="Times New Roman"/>
          <w:sz w:val="24"/>
          <w:szCs w:val="24"/>
        </w:rPr>
        <w:t xml:space="preserve">(8) = 20.2; </w:t>
      </w:r>
      <w:r w:rsidRPr="00FE71D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71DB">
        <w:rPr>
          <w:rFonts w:ascii="Times New Roman" w:hAnsi="Times New Roman" w:cs="Times New Roman"/>
          <w:sz w:val="24"/>
          <w:szCs w:val="24"/>
        </w:rPr>
        <w:t xml:space="preserve">-value = 0.009). Abbreviations: MoCA, Montreal Cognitive Assessment; </w:t>
      </w:r>
      <w:proofErr w:type="spellStart"/>
      <w:r w:rsidRPr="00FE71DB">
        <w:rPr>
          <w:rFonts w:ascii="Times New Roman" w:hAnsi="Times New Roman" w:cs="Times New Roman"/>
          <w:sz w:val="24"/>
          <w:szCs w:val="24"/>
        </w:rPr>
        <w:t>CDRsob</w:t>
      </w:r>
      <w:proofErr w:type="spellEnd"/>
      <w:r w:rsidRPr="00FE71DB">
        <w:rPr>
          <w:rFonts w:ascii="Times New Roman" w:hAnsi="Times New Roman" w:cs="Times New Roman"/>
          <w:sz w:val="24"/>
          <w:szCs w:val="24"/>
        </w:rPr>
        <w:t>, Clinical Dementia Rating sum of boxes</w:t>
      </w:r>
    </w:p>
    <w:p w14:paraId="1D40601E" w14:textId="77777777" w:rsidR="00D646FF" w:rsidRDefault="00D646FF"/>
    <w:p w14:paraId="1D1D73F2" w14:textId="0DF5C549" w:rsidR="00D646FF" w:rsidRDefault="00D646FF"/>
    <w:p w14:paraId="289E481B" w14:textId="5B40EB54" w:rsidR="00D646FF" w:rsidRDefault="00D646FF"/>
    <w:p w14:paraId="6490E635" w14:textId="23D787E6" w:rsidR="00D646FF" w:rsidRDefault="00D646FF"/>
    <w:p w14:paraId="1266B2FA" w14:textId="6BF8A2A0" w:rsidR="00D646FF" w:rsidRDefault="00D646FF"/>
    <w:p w14:paraId="621806E2" w14:textId="5ADD043E" w:rsidR="008C136B" w:rsidRDefault="008C136B"/>
    <w:sectPr w:rsidR="008C136B" w:rsidSect="00093E0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B04"/>
    <w:rsid w:val="00093E07"/>
    <w:rsid w:val="004C4790"/>
    <w:rsid w:val="008C136B"/>
    <w:rsid w:val="00CC2B04"/>
    <w:rsid w:val="00D646FF"/>
    <w:rsid w:val="00F4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FFF35"/>
  <w15:chartTrackingRefBased/>
  <w15:docId w15:val="{27A4A5E4-026A-4FDE-8B95-414C33637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6FF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Young</dc:creator>
  <cp:keywords/>
  <dc:description/>
  <cp:lastModifiedBy>Juan Young</cp:lastModifiedBy>
  <cp:revision>5</cp:revision>
  <dcterms:created xsi:type="dcterms:W3CDTF">2022-09-08T19:26:00Z</dcterms:created>
  <dcterms:modified xsi:type="dcterms:W3CDTF">2022-09-08T19:32:00Z</dcterms:modified>
</cp:coreProperties>
</file>